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E27C9" w14:textId="344F4FA8" w:rsidR="001408D2" w:rsidRPr="00B32DF4" w:rsidRDefault="00A54D1D">
      <w:pPr>
        <w:rPr>
          <w:b/>
          <w:bCs/>
        </w:rPr>
      </w:pPr>
      <w:r>
        <w:rPr>
          <w:b/>
          <w:bCs/>
        </w:rPr>
        <w:t>S</w:t>
      </w:r>
      <w:r w:rsidR="00602E37">
        <w:rPr>
          <w:b/>
          <w:bCs/>
        </w:rPr>
        <w:t>2</w:t>
      </w:r>
      <w:r>
        <w:rPr>
          <w:b/>
          <w:bCs/>
        </w:rPr>
        <w:t xml:space="preserve"> Fig</w:t>
      </w:r>
    </w:p>
    <w:p w14:paraId="53136FE2" w14:textId="3842B36A" w:rsidR="00B32DF4" w:rsidRDefault="00B32DF4">
      <w:r>
        <w:rPr>
          <w:noProof/>
          <w:lang w:eastAsia="en-GB"/>
        </w:rPr>
        <w:drawing>
          <wp:inline distT="0" distB="0" distL="0" distR="0" wp14:anchorId="502E3D43" wp14:editId="60DBBFE1">
            <wp:extent cx="4224338" cy="4768222"/>
            <wp:effectExtent l="0" t="0" r="0" b="0"/>
            <wp:docPr id="4" name="Picture 4" descr="A picture containing graphics, device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 Phylotyp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784" cy="4790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231BB" w14:textId="77777777" w:rsidR="00147EB3" w:rsidRDefault="00147EB3" w:rsidP="00147EB3">
      <w:pPr>
        <w:spacing w:after="0" w:line="480" w:lineRule="auto"/>
        <w:rPr>
          <w:b/>
          <w:bCs/>
        </w:rPr>
      </w:pPr>
    </w:p>
    <w:p w14:paraId="119C2A13" w14:textId="150D8C56" w:rsidR="009B24D7" w:rsidRDefault="00A54D1D" w:rsidP="005331E4">
      <w:pPr>
        <w:spacing w:after="0" w:line="480" w:lineRule="auto"/>
      </w:pPr>
      <w:r w:rsidRPr="00A54D1D">
        <w:rPr>
          <w:b/>
          <w:bCs/>
        </w:rPr>
        <w:t>S</w:t>
      </w:r>
      <w:r w:rsidR="001F1F8C">
        <w:rPr>
          <w:b/>
          <w:bCs/>
        </w:rPr>
        <w:t>2</w:t>
      </w:r>
      <w:r w:rsidRPr="00A54D1D">
        <w:rPr>
          <w:b/>
          <w:bCs/>
        </w:rPr>
        <w:t xml:space="preserve"> Fig</w:t>
      </w:r>
      <w:r w:rsidR="00B32DF4" w:rsidRPr="00A54D1D">
        <w:rPr>
          <w:b/>
          <w:bCs/>
        </w:rPr>
        <w:t xml:space="preserve">. </w:t>
      </w:r>
      <w:r w:rsidR="00B32DF4" w:rsidRPr="00A54D1D">
        <w:rPr>
          <w:b/>
          <w:bCs/>
          <w:i/>
          <w:iCs/>
        </w:rPr>
        <w:t>E.coli</w:t>
      </w:r>
      <w:r w:rsidR="00B32DF4" w:rsidRPr="00A54D1D">
        <w:rPr>
          <w:b/>
          <w:bCs/>
        </w:rPr>
        <w:t xml:space="preserve"> phylotypes</w:t>
      </w:r>
      <w:r w:rsidR="00B32DF4" w:rsidRPr="00B32DF4">
        <w:t>.</w:t>
      </w:r>
      <w:r w:rsidR="00B32DF4" w:rsidRPr="00B32DF4">
        <w:rPr>
          <w:b/>
          <w:bCs/>
        </w:rPr>
        <w:t xml:space="preserve"> A</w:t>
      </w:r>
      <w:r w:rsidR="00B32DF4">
        <w:t xml:space="preserve">. Before AD, WWTP 2. </w:t>
      </w:r>
      <w:r w:rsidR="00B32DF4" w:rsidRPr="00B32DF4">
        <w:rPr>
          <w:b/>
          <w:bCs/>
        </w:rPr>
        <w:t xml:space="preserve">B. </w:t>
      </w:r>
      <w:r w:rsidR="00B32DF4">
        <w:t>After AD, WWTP 2. No significant phylotype shift during AD was observed.</w:t>
      </w:r>
    </w:p>
    <w:sectPr w:rsidR="009B24D7" w:rsidSect="006441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97986" w14:textId="77777777" w:rsidR="006A3236" w:rsidRDefault="006A3236" w:rsidP="008372BE">
      <w:pPr>
        <w:spacing w:after="0" w:line="240" w:lineRule="auto"/>
      </w:pPr>
      <w:r>
        <w:separator/>
      </w:r>
    </w:p>
  </w:endnote>
  <w:endnote w:type="continuationSeparator" w:id="0">
    <w:p w14:paraId="6CF55951" w14:textId="77777777" w:rsidR="006A3236" w:rsidRDefault="006A3236" w:rsidP="0083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525B3" w14:textId="77777777" w:rsidR="006A3236" w:rsidRDefault="006A3236" w:rsidP="008372BE">
      <w:pPr>
        <w:spacing w:after="0" w:line="240" w:lineRule="auto"/>
      </w:pPr>
      <w:r>
        <w:separator/>
      </w:r>
    </w:p>
  </w:footnote>
  <w:footnote w:type="continuationSeparator" w:id="0">
    <w:p w14:paraId="3AF0A147" w14:textId="77777777" w:rsidR="006A3236" w:rsidRDefault="006A3236" w:rsidP="00837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D2"/>
    <w:rsid w:val="001408D2"/>
    <w:rsid w:val="00147EB3"/>
    <w:rsid w:val="001F1F8C"/>
    <w:rsid w:val="002412A5"/>
    <w:rsid w:val="003051CA"/>
    <w:rsid w:val="00330BF1"/>
    <w:rsid w:val="003402DB"/>
    <w:rsid w:val="004018B7"/>
    <w:rsid w:val="0042631A"/>
    <w:rsid w:val="004A69C0"/>
    <w:rsid w:val="005331E4"/>
    <w:rsid w:val="00591DDE"/>
    <w:rsid w:val="00602E37"/>
    <w:rsid w:val="006321A1"/>
    <w:rsid w:val="0064416C"/>
    <w:rsid w:val="006A3236"/>
    <w:rsid w:val="006D56CF"/>
    <w:rsid w:val="008162AC"/>
    <w:rsid w:val="008372BE"/>
    <w:rsid w:val="00863C8C"/>
    <w:rsid w:val="0087599B"/>
    <w:rsid w:val="008B484C"/>
    <w:rsid w:val="009B24D7"/>
    <w:rsid w:val="009C355D"/>
    <w:rsid w:val="00A54D1D"/>
    <w:rsid w:val="00AA33B0"/>
    <w:rsid w:val="00B32DF4"/>
    <w:rsid w:val="00B90C13"/>
    <w:rsid w:val="00C02F9D"/>
    <w:rsid w:val="00C14894"/>
    <w:rsid w:val="00C204DC"/>
    <w:rsid w:val="00C50ADB"/>
    <w:rsid w:val="00CE718E"/>
    <w:rsid w:val="00D36FFA"/>
    <w:rsid w:val="00DB1835"/>
    <w:rsid w:val="00E1660C"/>
    <w:rsid w:val="00E5684F"/>
    <w:rsid w:val="00E817AD"/>
    <w:rsid w:val="00F04C07"/>
    <w:rsid w:val="00F3462E"/>
    <w:rsid w:val="00F504A4"/>
    <w:rsid w:val="00F76253"/>
    <w:rsid w:val="00F8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BE30"/>
  <w15:chartTrackingRefBased/>
  <w15:docId w15:val="{DAEC6AC5-B11C-4E40-BDDA-1BD23EBA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BE"/>
  </w:style>
  <w:style w:type="paragraph" w:styleId="Footer">
    <w:name w:val="footer"/>
    <w:basedOn w:val="Normal"/>
    <w:link w:val="Foot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795C2-1093-4AAB-AE9D-4A784C54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chn off35</cp:lastModifiedBy>
  <cp:revision>16</cp:revision>
  <dcterms:created xsi:type="dcterms:W3CDTF">2020-07-21T09:20:00Z</dcterms:created>
  <dcterms:modified xsi:type="dcterms:W3CDTF">2020-11-2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hospital-infection</vt:lpwstr>
  </property>
  <property fmtid="{D5CDD505-2E9C-101B-9397-08002B2CF9AE}" pid="13" name="Mendeley Recent Style Name 5_1">
    <vt:lpwstr>Journal of Hospital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